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71787C" w14:textId="32E199F5" w:rsidR="002E4780" w:rsidRPr="007A1BE5" w:rsidRDefault="002E4780" w:rsidP="002E4780">
      <w:pPr>
        <w:rPr>
          <w:b/>
          <w:bCs/>
        </w:rPr>
      </w:pPr>
      <w:r w:rsidRPr="007A1BE5">
        <w:rPr>
          <w:b/>
          <w:bCs/>
        </w:rPr>
        <w:t>Table 1: Inclusion and exclusion criter</w:t>
      </w:r>
      <w:r>
        <w:rPr>
          <w:b/>
          <w:bCs/>
        </w:rPr>
        <w:t>i</w:t>
      </w:r>
      <w:r w:rsidRPr="007A1BE5">
        <w:rPr>
          <w:b/>
          <w:bCs/>
        </w:rPr>
        <w:t>a used for selecting articles</w:t>
      </w:r>
    </w:p>
    <w:tbl>
      <w:tblPr>
        <w:tblStyle w:val="GridTable5Dark-Accent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4"/>
        <w:gridCol w:w="5103"/>
        <w:gridCol w:w="5670"/>
      </w:tblGrid>
      <w:tr w:rsidR="002E4780" w:rsidRPr="007155D0" w14:paraId="74DB1B2B" w14:textId="77777777" w:rsidTr="004C0E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2928289B" w14:textId="77777777" w:rsidR="002E4780" w:rsidRPr="007A1BE5" w:rsidRDefault="002E4780" w:rsidP="004C0E12">
            <w:pPr>
              <w:spacing w:after="160" w:line="480" w:lineRule="auto"/>
              <w:rPr>
                <w:color w:val="auto"/>
              </w:rPr>
            </w:pPr>
            <w:r w:rsidRPr="007A1BE5">
              <w:rPr>
                <w:color w:val="auto"/>
              </w:rPr>
              <w:t>Criteria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AA8A05" w14:textId="77777777" w:rsidR="002E4780" w:rsidRPr="007A1BE5" w:rsidRDefault="002E4780" w:rsidP="004C0E12">
            <w:pPr>
              <w:spacing w:after="16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7A1BE5">
              <w:rPr>
                <w:color w:val="auto"/>
              </w:rPr>
              <w:t>Inclusion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7D8EC7" w14:textId="77777777" w:rsidR="002E4780" w:rsidRPr="007A1BE5" w:rsidRDefault="002E4780" w:rsidP="004C0E12">
            <w:pPr>
              <w:spacing w:after="16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7A1BE5">
              <w:rPr>
                <w:color w:val="auto"/>
              </w:rPr>
              <w:t>Exclusion</w:t>
            </w:r>
          </w:p>
        </w:tc>
      </w:tr>
      <w:tr w:rsidR="002E4780" w:rsidRPr="007155D0" w14:paraId="2A085683" w14:textId="77777777" w:rsidTr="004C0E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14AE2747" w14:textId="77777777" w:rsidR="002E4780" w:rsidRPr="007A1BE5" w:rsidRDefault="002E4780" w:rsidP="004C0E12">
            <w:pPr>
              <w:spacing w:after="160" w:line="480" w:lineRule="auto"/>
              <w:rPr>
                <w:color w:val="auto"/>
              </w:rPr>
            </w:pPr>
            <w:r w:rsidRPr="007A1BE5">
              <w:rPr>
                <w:color w:val="auto"/>
              </w:rPr>
              <w:t>Location</w:t>
            </w:r>
          </w:p>
        </w:tc>
        <w:tc>
          <w:tcPr>
            <w:tcW w:w="51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257C92" w14:textId="77777777" w:rsidR="002E4780" w:rsidRPr="007155D0" w:rsidRDefault="002E4780" w:rsidP="004C0E12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55D0">
              <w:t>Australian studies</w:t>
            </w:r>
          </w:p>
        </w:tc>
        <w:tc>
          <w:tcPr>
            <w:tcW w:w="56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28EC91" w14:textId="77777777" w:rsidR="002E4780" w:rsidRPr="007155D0" w:rsidRDefault="002E4780" w:rsidP="004C0E12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55D0">
              <w:t>Non-Australian studies</w:t>
            </w:r>
          </w:p>
        </w:tc>
      </w:tr>
      <w:tr w:rsidR="002E4780" w:rsidRPr="007155D0" w14:paraId="0E4673FD" w14:textId="77777777" w:rsidTr="004C0E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CEB9F48" w14:textId="77777777" w:rsidR="002E4780" w:rsidRPr="007A1BE5" w:rsidRDefault="002E4780" w:rsidP="004C0E12">
            <w:pPr>
              <w:spacing w:after="160" w:line="480" w:lineRule="auto"/>
              <w:rPr>
                <w:color w:val="auto"/>
              </w:rPr>
            </w:pPr>
            <w:r w:rsidRPr="007A1BE5">
              <w:rPr>
                <w:color w:val="auto"/>
              </w:rPr>
              <w:t>Dates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4A4FC5" w14:textId="77777777" w:rsidR="002E4780" w:rsidRPr="007155D0" w:rsidRDefault="002E4780" w:rsidP="004C0E12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limits set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E2FE66" w14:textId="77777777" w:rsidR="002E4780" w:rsidRPr="007155D0" w:rsidRDefault="002E4780" w:rsidP="004C0E12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E4780" w:rsidRPr="007155D0" w14:paraId="78209744" w14:textId="77777777" w:rsidTr="004C0E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FDC57B9" w14:textId="77777777" w:rsidR="002E4780" w:rsidRPr="007A1BE5" w:rsidRDefault="002E4780" w:rsidP="004C0E12">
            <w:pPr>
              <w:spacing w:after="160" w:line="480" w:lineRule="auto"/>
              <w:rPr>
                <w:color w:val="auto"/>
              </w:rPr>
            </w:pPr>
            <w:r w:rsidRPr="007A1BE5">
              <w:rPr>
                <w:color w:val="auto"/>
              </w:rPr>
              <w:t>Language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1E317F" w14:textId="77777777" w:rsidR="002E4780" w:rsidRPr="007155D0" w:rsidRDefault="002E4780" w:rsidP="004C0E12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55D0">
              <w:t>English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5D8E15" w14:textId="77777777" w:rsidR="002E4780" w:rsidRPr="007155D0" w:rsidRDefault="002E4780" w:rsidP="004C0E12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55D0">
              <w:t>Non-English</w:t>
            </w:r>
          </w:p>
        </w:tc>
      </w:tr>
      <w:tr w:rsidR="002E4780" w:rsidRPr="007155D0" w14:paraId="7BF066A9" w14:textId="77777777" w:rsidTr="004C0E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558022B" w14:textId="77777777" w:rsidR="002E4780" w:rsidRPr="007A1BE5" w:rsidRDefault="002E4780" w:rsidP="004C0E12">
            <w:pPr>
              <w:spacing w:after="160" w:line="480" w:lineRule="auto"/>
              <w:rPr>
                <w:color w:val="auto"/>
              </w:rPr>
            </w:pPr>
            <w:r w:rsidRPr="007A1BE5">
              <w:rPr>
                <w:color w:val="auto"/>
              </w:rPr>
              <w:t>Population and sample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57E5D7" w14:textId="77777777" w:rsidR="002E4780" w:rsidRPr="007155D0" w:rsidRDefault="002E4780" w:rsidP="004C0E12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55D0">
              <w:t>Undergraduate nursing or midwifery students enrolled in a recognised program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19481E" w14:textId="77777777" w:rsidR="002E4780" w:rsidRPr="007155D0" w:rsidRDefault="002E4780" w:rsidP="004C0E12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55D0">
              <w:t>All other nurses, health care workers or students not enrolled in a recognised undergraduate program</w:t>
            </w:r>
          </w:p>
        </w:tc>
      </w:tr>
      <w:tr w:rsidR="002E4780" w:rsidRPr="007155D0" w14:paraId="566812C0" w14:textId="77777777" w:rsidTr="004C0E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09F5157" w14:textId="77777777" w:rsidR="002E4780" w:rsidRPr="007A1BE5" w:rsidRDefault="002E4780" w:rsidP="004C0E12">
            <w:pPr>
              <w:spacing w:after="160" w:line="480" w:lineRule="auto"/>
              <w:rPr>
                <w:color w:val="auto"/>
              </w:rPr>
            </w:pPr>
            <w:r w:rsidRPr="007A1BE5">
              <w:rPr>
                <w:color w:val="auto"/>
              </w:rPr>
              <w:t>Type of source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004F66" w14:textId="77777777" w:rsidR="002E4780" w:rsidRPr="007155D0" w:rsidRDefault="002E4780" w:rsidP="004C0E12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55D0">
              <w:t>Original research, published in a peer reviewed journal</w:t>
            </w:r>
          </w:p>
          <w:p w14:paraId="25F2B8E6" w14:textId="77777777" w:rsidR="002E4780" w:rsidRPr="007155D0" w:rsidRDefault="002E4780" w:rsidP="004C0E12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rey literature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AC15E9" w14:textId="77777777" w:rsidR="002E4780" w:rsidRPr="007155D0" w:rsidRDefault="002E4780" w:rsidP="004C0E12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55D0">
              <w:t>Non-peer reviewed sources</w:t>
            </w:r>
          </w:p>
          <w:p w14:paraId="43D17AFD" w14:textId="77777777" w:rsidR="002E4780" w:rsidRPr="007155D0" w:rsidRDefault="002E4780" w:rsidP="004C0E12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t grey literature</w:t>
            </w:r>
          </w:p>
        </w:tc>
      </w:tr>
      <w:tr w:rsidR="002E4780" w:rsidRPr="007155D0" w14:paraId="1AEF8990" w14:textId="77777777" w:rsidTr="002E47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1A43D98" w14:textId="77777777" w:rsidR="002E4780" w:rsidRPr="007A1BE5" w:rsidRDefault="002E4780" w:rsidP="004C0E12">
            <w:pPr>
              <w:spacing w:after="160" w:line="480" w:lineRule="auto"/>
              <w:rPr>
                <w:color w:val="auto"/>
              </w:rPr>
            </w:pPr>
            <w:r w:rsidRPr="007A1BE5">
              <w:rPr>
                <w:color w:val="auto"/>
              </w:rPr>
              <w:t>Ethics clearance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DBD4FF" w14:textId="77777777" w:rsidR="002E4780" w:rsidRPr="007155D0" w:rsidRDefault="002E4780" w:rsidP="004C0E12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55D0">
              <w:t>Studies with approved ethics notiﬁcation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872051" w14:textId="77777777" w:rsidR="002E4780" w:rsidRPr="007155D0" w:rsidRDefault="002E4780" w:rsidP="004C0E12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55D0">
              <w:t>No ethics approval</w:t>
            </w:r>
          </w:p>
        </w:tc>
      </w:tr>
      <w:tr w:rsidR="002E4780" w:rsidRPr="007155D0" w14:paraId="61828CE8" w14:textId="77777777" w:rsidTr="002E47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27D0D63" w14:textId="77777777" w:rsidR="002E4780" w:rsidRPr="007A1BE5" w:rsidRDefault="002E4780" w:rsidP="004C0E12">
            <w:pPr>
              <w:spacing w:after="160" w:line="480" w:lineRule="auto"/>
              <w:rPr>
                <w:color w:val="auto"/>
              </w:rPr>
            </w:pPr>
            <w:r w:rsidRPr="007A1BE5">
              <w:rPr>
                <w:color w:val="auto"/>
              </w:rPr>
              <w:t>Study focus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2777205" w14:textId="77777777" w:rsidR="002E4780" w:rsidRPr="007155D0" w:rsidRDefault="002E4780" w:rsidP="004C0E12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55D0">
              <w:t>Undergraduate student nurses or midwives working in student nursing roles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B5E08BF" w14:textId="77777777" w:rsidR="002E4780" w:rsidRPr="007155D0" w:rsidRDefault="002E4780" w:rsidP="004C0E12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55D0">
              <w:t>All other nurses, all other students, all other employment types</w:t>
            </w:r>
          </w:p>
        </w:tc>
      </w:tr>
      <w:tr w:rsidR="002E4780" w:rsidRPr="007155D0" w14:paraId="04071DA9" w14:textId="77777777" w:rsidTr="002E47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64947E" w14:textId="77777777" w:rsidR="002E4780" w:rsidRPr="007A1BE5" w:rsidRDefault="002E4780" w:rsidP="004C0E12">
            <w:pPr>
              <w:spacing w:after="160" w:line="480" w:lineRule="auto"/>
              <w:rPr>
                <w:color w:val="auto"/>
              </w:rPr>
            </w:pPr>
            <w:r w:rsidRPr="006E47A6">
              <w:t>Literature focus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A19B68" w14:textId="77777777" w:rsidR="002E4780" w:rsidRPr="007155D0" w:rsidRDefault="002E4780" w:rsidP="004C0E12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55D0">
              <w:t>Articles where overwhelming theme relates to undergraduate student nurse or midwife employment</w:t>
            </w: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3D3EBBA" w14:textId="77777777" w:rsidR="002E4780" w:rsidRPr="007155D0" w:rsidRDefault="002E4780" w:rsidP="004C0E12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55D0">
              <w:t>Passing or token reference to U/G student employment</w:t>
            </w:r>
          </w:p>
        </w:tc>
      </w:tr>
    </w:tbl>
    <w:p w14:paraId="388357F6" w14:textId="77777777" w:rsidR="006F4644" w:rsidRDefault="006F4644"/>
    <w:sectPr w:rsidR="006F4644" w:rsidSect="002E4780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780"/>
    <w:rsid w:val="002E4780"/>
    <w:rsid w:val="0042597C"/>
    <w:rsid w:val="00443BB1"/>
    <w:rsid w:val="005D4F0E"/>
    <w:rsid w:val="006F4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330940"/>
  <w15:chartTrackingRefBased/>
  <w15:docId w15:val="{A1279786-9801-41B6-AEA9-DB6D8343E9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47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5Dark-Accent1">
    <w:name w:val="Grid Table 5 Dark Accent 1"/>
    <w:basedOn w:val="TableNormal"/>
    <w:uiPriority w:val="50"/>
    <w:rsid w:val="002E4780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9</Words>
  <Characters>797</Characters>
  <Application>Microsoft Office Word</Application>
  <DocSecurity>0</DocSecurity>
  <Lines>6</Lines>
  <Paragraphs>1</Paragraphs>
  <ScaleCrop>false</ScaleCrop>
  <Company/>
  <LinksUpToDate>false</LinksUpToDate>
  <CharactersWithSpaces>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ey Ahern</dc:creator>
  <cp:keywords/>
  <dc:description/>
  <cp:lastModifiedBy>David Lindsay</cp:lastModifiedBy>
  <cp:revision>2</cp:revision>
  <dcterms:created xsi:type="dcterms:W3CDTF">2023-04-14T02:29:00Z</dcterms:created>
  <dcterms:modified xsi:type="dcterms:W3CDTF">2023-04-14T02:29:00Z</dcterms:modified>
</cp:coreProperties>
</file>